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56057D" w:rsidRPr="00AB3867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56057D" w:rsidRPr="00AB3867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78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02 - 20.7593</w:t>
            </w:r>
          </w:p>
        </w:tc>
      </w:tr>
      <w:tr w:rsidR="0056057D" w:rsidRPr="00AB3867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6057D" w:rsidRPr="00BE7A36" w:rsidRDefault="00BE7A36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76e-5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07e-6 - 9.5557e-5</w:t>
            </w:r>
          </w:p>
        </w:tc>
      </w:tr>
      <w:tr w:rsidR="0056057D" w:rsidRPr="00AB3867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BE7A36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245e-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816e-5 - 0.0030</w:t>
            </w:r>
          </w:p>
        </w:tc>
      </w:tr>
      <w:tr w:rsidR="0056057D" w:rsidRPr="00AB3867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046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69-23.7762</w:t>
            </w:r>
          </w:p>
        </w:tc>
      </w:tr>
      <w:tr w:rsidR="0056057D" w:rsidRPr="00AB3867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5 - 0.3952</w:t>
            </w:r>
          </w:p>
        </w:tc>
      </w:tr>
      <w:tr w:rsidR="0056057D" w:rsidRPr="00AB3867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6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7 - 0.9689</w:t>
            </w:r>
          </w:p>
        </w:tc>
      </w:tr>
      <w:tr w:rsidR="0056057D" w:rsidRPr="00AB3867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5 - 0.9718</w:t>
            </w:r>
          </w:p>
        </w:tc>
      </w:tr>
      <w:tr w:rsidR="0056057D" w:rsidRPr="00AB3867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839e-5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92e-6 - 2.1893e-4</w:t>
            </w:r>
          </w:p>
        </w:tc>
      </w:tr>
      <w:tr w:rsidR="0056057D" w:rsidRPr="00AB3867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818e-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059e-6 -3.6096e-4</w:t>
            </w:r>
          </w:p>
        </w:tc>
      </w:tr>
      <w:tr w:rsidR="0056057D" w:rsidRPr="00AB3867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76e-5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15e-7 - 1.5472e-4</w:t>
            </w:r>
          </w:p>
        </w:tc>
      </w:tr>
      <w:tr w:rsidR="0056057D" w:rsidRPr="00AB3867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78e-4 - 0.0060</w:t>
            </w:r>
          </w:p>
        </w:tc>
      </w:tr>
      <w:tr w:rsidR="0056057D" w:rsidRPr="00AB3867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967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28 - 29.3568</w:t>
            </w:r>
          </w:p>
        </w:tc>
      </w:tr>
      <w:tr w:rsidR="0056057D" w:rsidRPr="00AB3867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07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45 - 29.3089</w:t>
            </w:r>
          </w:p>
        </w:tc>
      </w:tr>
      <w:tr w:rsidR="0056057D" w:rsidRPr="00AB3867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378e-4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041e-5 - 0.0032</w:t>
            </w:r>
          </w:p>
        </w:tc>
      </w:tr>
      <w:tr w:rsidR="0056057D" w:rsidRPr="00AB3867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4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40 - 1.7146</w:t>
            </w:r>
          </w:p>
        </w:tc>
      </w:tr>
      <w:tr w:rsidR="0056057D" w:rsidRPr="00AB3867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.7104</w:t>
            </w:r>
          </w:p>
        </w:tc>
        <w:tc>
          <w:tcPr>
            <w:tcW w:w="3192" w:type="dxa"/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812 - 487.4961</w:t>
            </w:r>
          </w:p>
        </w:tc>
      </w:tr>
      <w:tr w:rsidR="0056057D" w:rsidRPr="00AB3867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BE7A3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.004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6057D" w:rsidRPr="00BE7A36" w:rsidRDefault="0056057D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9034 - 490.3059</w:t>
            </w:r>
          </w:p>
        </w:tc>
      </w:tr>
      <w:tr w:rsidR="0056057D" w:rsidRPr="00AB3867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6057D" w:rsidRPr="00AB3867" w:rsidRDefault="0056057D" w:rsidP="00D4368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56057D" w:rsidRPr="00AB3867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56057D" w:rsidRPr="00AB3867" w:rsidRDefault="0056057D" w:rsidP="00D43682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</w:pPr>
          </w:p>
        </w:tc>
      </w:tr>
    </w:tbl>
    <w:p w:rsidR="003D4A66" w:rsidRDefault="003D4A66"/>
    <w:p w:rsidR="00DA095B" w:rsidRPr="00BE7A36" w:rsidRDefault="00DA095B" w:rsidP="00DA09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7A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8 Table: Estimated parameters for Model-(A) with non-monotone incidence for the </w:t>
      </w:r>
      <w:proofErr w:type="spellStart"/>
      <w:r w:rsidRPr="00BE7A36">
        <w:rPr>
          <w:rFonts w:ascii="Times New Roman" w:hAnsi="Times New Roman" w:cs="Times New Roman"/>
          <w:color w:val="000000" w:themeColor="text1"/>
          <w:sz w:val="24"/>
          <w:szCs w:val="24"/>
        </w:rPr>
        <w:t>Madina</w:t>
      </w:r>
      <w:proofErr w:type="spellEnd"/>
      <w:r w:rsidRPr="00BE7A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nce</w:t>
      </w:r>
    </w:p>
    <w:p w:rsidR="0056057D" w:rsidRDefault="0056057D"/>
    <w:sectPr w:rsidR="0056057D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6057D"/>
    <w:rsid w:val="003D4A66"/>
    <w:rsid w:val="0056057D"/>
    <w:rsid w:val="00BE7A36"/>
    <w:rsid w:val="00DA09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56057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0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5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4</cp:revision>
  <dcterms:created xsi:type="dcterms:W3CDTF">2020-01-29T17:44:00Z</dcterms:created>
  <dcterms:modified xsi:type="dcterms:W3CDTF">2020-01-29T17:44:00Z</dcterms:modified>
</cp:coreProperties>
</file>